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F78F4C" w14:textId="4DFDD194" w:rsidR="001812C8" w:rsidRPr="00BD0AA8" w:rsidRDefault="00BD0AA8" w:rsidP="001812C8">
      <w:pPr>
        <w:spacing w:after="0" w:line="480" w:lineRule="auto"/>
        <w:rPr>
          <w:b/>
          <w:bCs/>
        </w:rPr>
      </w:pPr>
      <w:r w:rsidRPr="00BD0AA8">
        <w:rPr>
          <w:b/>
          <w:bCs/>
        </w:rPr>
        <w:t xml:space="preserve">S4 </w:t>
      </w:r>
      <w:r w:rsidR="001812C8" w:rsidRPr="00BD0AA8">
        <w:rPr>
          <w:b/>
          <w:bCs/>
        </w:rPr>
        <w:t>Appendix</w:t>
      </w:r>
      <w:bookmarkStart w:id="0" w:name="_Hlk84328545"/>
      <w:r w:rsidR="001812C8" w:rsidRPr="00BD0AA8">
        <w:rPr>
          <w:b/>
          <w:bCs/>
        </w:rPr>
        <w:t>. The distribution of older participants reporting any health problems by five EQ-5D domains at each timepoint in CREW</w:t>
      </w:r>
    </w:p>
    <w:bookmarkEnd w:id="0"/>
    <w:p w14:paraId="5E4131DF" w14:textId="77777777" w:rsidR="001812C8" w:rsidRDefault="001812C8" w:rsidP="001812C8">
      <w:pPr>
        <w:spacing w:after="0" w:line="480" w:lineRule="auto"/>
      </w:pPr>
      <w:r w:rsidRPr="00937AB0">
        <w:rPr>
          <w:noProof/>
          <w:lang w:eastAsia="en-GB"/>
        </w:rPr>
        <w:drawing>
          <wp:inline distT="0" distB="0" distL="0" distR="0" wp14:anchorId="0F41D264" wp14:editId="6B30F621">
            <wp:extent cx="5731510" cy="5792309"/>
            <wp:effectExtent l="19050" t="19050" r="21590" b="18415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30" b="666"/>
                    <a:stretch/>
                  </pic:blipFill>
                  <pic:spPr bwMode="auto">
                    <a:xfrm>
                      <a:off x="0" y="0"/>
                      <a:ext cx="5731510" cy="579230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233200" w14:textId="77777777" w:rsidR="001812C8" w:rsidRDefault="001812C8" w:rsidP="001812C8">
      <w:pPr>
        <w:spacing w:after="0" w:line="480" w:lineRule="auto"/>
      </w:pPr>
      <w:r w:rsidRPr="00FC1B93">
        <w:t xml:space="preserve">Note: * p&lt;0.05, ** p&lt;0.01, *** p&lt;0.001; </w:t>
      </w:r>
      <w:r>
        <w:t>Chi-squared</w:t>
      </w:r>
      <w:r w:rsidRPr="00FC1B93">
        <w:t xml:space="preserve"> test was applied to identify statistically significant differences between baseline and each another timepoint.</w:t>
      </w:r>
    </w:p>
    <w:p w14:paraId="135C71AF" w14:textId="77777777" w:rsidR="00ED2625" w:rsidRDefault="00ED2625"/>
    <w:sectPr w:rsidR="00ED26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2C8"/>
    <w:rsid w:val="001812C8"/>
    <w:rsid w:val="00BD0AA8"/>
    <w:rsid w:val="00ED2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0A922"/>
  <w15:chartTrackingRefBased/>
  <w15:docId w15:val="{B9C27509-D3EB-4B1E-A391-105727FDB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2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Cummings</dc:creator>
  <cp:keywords/>
  <dc:description/>
  <cp:lastModifiedBy>Becky Foster</cp:lastModifiedBy>
  <cp:revision>2</cp:revision>
  <dcterms:created xsi:type="dcterms:W3CDTF">2021-10-05T11:26:00Z</dcterms:created>
  <dcterms:modified xsi:type="dcterms:W3CDTF">2021-10-05T11:26:00Z</dcterms:modified>
</cp:coreProperties>
</file>